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21857" w14:textId="77777777" w:rsidR="0052052D" w:rsidRDefault="003D7965">
      <w:pPr>
        <w:spacing w:before="39"/>
        <w:ind w:left="1914"/>
        <w:rPr>
          <w:b/>
          <w:sz w:val="24"/>
        </w:rPr>
      </w:pPr>
      <w:bookmarkStart w:id="0" w:name="_Hlk173165696"/>
      <w:r>
        <w:rPr>
          <w:b/>
          <w:sz w:val="24"/>
        </w:rPr>
        <w:t>COREQ</w:t>
      </w:r>
      <w:bookmarkEnd w:id="0"/>
      <w:r>
        <w:rPr>
          <w:b/>
          <w:sz w:val="24"/>
        </w:rPr>
        <w:t xml:space="preserve"> (COnsolidated criteria for REporting Qualitative research) </w:t>
      </w:r>
      <w:bookmarkStart w:id="1" w:name="_Hlk173165706"/>
      <w:r>
        <w:rPr>
          <w:b/>
          <w:sz w:val="24"/>
        </w:rPr>
        <w:t>Checklist</w:t>
      </w:r>
      <w:bookmarkEnd w:id="1"/>
    </w:p>
    <w:p w14:paraId="25BC97DA" w14:textId="77777777" w:rsidR="0052052D" w:rsidRDefault="0052052D">
      <w:pPr>
        <w:pStyle w:val="a3"/>
        <w:rPr>
          <w:b/>
          <w:sz w:val="23"/>
        </w:rPr>
      </w:pPr>
    </w:p>
    <w:p w14:paraId="4F1A3C4B" w14:textId="77777777" w:rsidR="0052052D" w:rsidRDefault="003D7965">
      <w:pPr>
        <w:pStyle w:val="a3"/>
        <w:spacing w:line="276" w:lineRule="auto"/>
        <w:ind w:left="220" w:right="304"/>
        <w:jc w:val="both"/>
      </w:pP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3C87E8A1" w14:textId="77777777" w:rsidR="0052052D" w:rsidRDefault="0052052D">
      <w:pPr>
        <w:pStyle w:val="a3"/>
        <w:spacing w:before="1"/>
        <w:rPr>
          <w:sz w:val="23"/>
        </w:r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6"/>
        <w:gridCol w:w="1275"/>
      </w:tblGrid>
      <w:tr w:rsidR="0052052D" w14:paraId="7094749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4F44B18" w14:textId="77777777" w:rsidR="0052052D" w:rsidRDefault="003D796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AF1B30E" w14:textId="77777777" w:rsidR="0052052D" w:rsidRDefault="003D796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6" w:type="dxa"/>
            <w:shd w:val="clear" w:color="auto" w:fill="C0C0C0"/>
          </w:tcPr>
          <w:p w14:paraId="556F0A09" w14:textId="77777777" w:rsidR="0052052D" w:rsidRDefault="003D796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5" w:type="dxa"/>
            <w:shd w:val="clear" w:color="auto" w:fill="C0C0C0"/>
          </w:tcPr>
          <w:p w14:paraId="1FE0CF1E" w14:textId="77777777" w:rsidR="0052052D" w:rsidRDefault="003D7965">
            <w:pPr>
              <w:pStyle w:val="TableParagraph"/>
              <w:ind w:left="94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0E766F31" w14:textId="77777777" w:rsidR="0052052D" w:rsidRDefault="003D7965">
            <w:pPr>
              <w:pStyle w:val="TableParagraph"/>
              <w:spacing w:before="36" w:line="240" w:lineRule="auto"/>
              <w:ind w:left="93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52052D" w14:paraId="5214E769" w14:textId="77777777">
        <w:trPr>
          <w:trHeight w:val="561"/>
        </w:trPr>
        <w:tc>
          <w:tcPr>
            <w:tcW w:w="11021" w:type="dxa"/>
            <w:gridSpan w:val="4"/>
          </w:tcPr>
          <w:p w14:paraId="0A4A34EE" w14:textId="77777777" w:rsidR="0052052D" w:rsidRDefault="003D796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5BDD4109" w14:textId="77777777" w:rsidR="0052052D" w:rsidRDefault="003D7965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52052D" w14:paraId="6E3F42DA" w14:textId="77777777">
        <w:trPr>
          <w:trHeight w:val="280"/>
        </w:trPr>
        <w:tc>
          <w:tcPr>
            <w:tcW w:w="11021" w:type="dxa"/>
            <w:gridSpan w:val="4"/>
          </w:tcPr>
          <w:p w14:paraId="06FE8BA1" w14:textId="77777777" w:rsidR="0052052D" w:rsidRDefault="003D796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52052D" w14:paraId="3F3546FE" w14:textId="77777777">
        <w:trPr>
          <w:trHeight w:val="282"/>
        </w:trPr>
        <w:tc>
          <w:tcPr>
            <w:tcW w:w="2528" w:type="dxa"/>
          </w:tcPr>
          <w:p w14:paraId="0BF49B36" w14:textId="77777777" w:rsidR="0052052D" w:rsidRDefault="003D796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1F31D64" w14:textId="77777777" w:rsidR="0052052D" w:rsidRDefault="003D796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6" w:type="dxa"/>
          </w:tcPr>
          <w:p w14:paraId="26BB56B4" w14:textId="77777777" w:rsidR="0052052D" w:rsidRDefault="003D796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5" w:type="dxa"/>
          </w:tcPr>
          <w:p w14:paraId="7BF9F4E7" w14:textId="23CC7F62" w:rsidR="0052052D" w:rsidRPr="00AA088E" w:rsidRDefault="003D7965">
            <w:pPr>
              <w:pStyle w:val="TableParagraph"/>
              <w:spacing w:line="183" w:lineRule="exact"/>
              <w:ind w:left="3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0CCEC08F" w14:textId="77777777">
        <w:trPr>
          <w:trHeight w:val="280"/>
        </w:trPr>
        <w:tc>
          <w:tcPr>
            <w:tcW w:w="2528" w:type="dxa"/>
          </w:tcPr>
          <w:p w14:paraId="79F14886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38783D1C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77CD1B88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12A631BC" w14:textId="54AA5131" w:rsidR="0052052D" w:rsidRPr="00AA088E" w:rsidRDefault="00AA088E">
            <w:pPr>
              <w:pStyle w:val="TableParagraph"/>
              <w:spacing w:line="193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 w:eastAsiaTheme="minorEastAsia" w:hint="eastAsia"/>
                <w:sz w:val="20"/>
                <w:lang w:eastAsia="zh-CN"/>
              </w:rPr>
              <w:t>MD</w:t>
            </w:r>
          </w:p>
        </w:tc>
      </w:tr>
      <w:tr w:rsidR="0052052D" w14:paraId="4BE5995F" w14:textId="77777777">
        <w:trPr>
          <w:trHeight w:val="281"/>
        </w:trPr>
        <w:tc>
          <w:tcPr>
            <w:tcW w:w="2528" w:type="dxa"/>
          </w:tcPr>
          <w:p w14:paraId="72BDD775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7FF9577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23160113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1E33FFB6" w14:textId="628E2421" w:rsidR="0052052D" w:rsidRPr="00AA088E" w:rsidRDefault="003D7965">
            <w:pPr>
              <w:pStyle w:val="TableParagraph"/>
              <w:spacing w:before="25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1E1050C0" w14:textId="77777777">
        <w:trPr>
          <w:trHeight w:val="280"/>
        </w:trPr>
        <w:tc>
          <w:tcPr>
            <w:tcW w:w="2528" w:type="dxa"/>
          </w:tcPr>
          <w:p w14:paraId="4239AA74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394CEEEB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577691D9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7AC621EC" w14:textId="0B1F6EC4" w:rsidR="0052052D" w:rsidRPr="00AA088E" w:rsidRDefault="003D7965">
            <w:pPr>
              <w:pStyle w:val="TableParagraph"/>
              <w:spacing w:line="166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614564EF" w14:textId="77777777">
        <w:trPr>
          <w:trHeight w:val="280"/>
        </w:trPr>
        <w:tc>
          <w:tcPr>
            <w:tcW w:w="2528" w:type="dxa"/>
          </w:tcPr>
          <w:p w14:paraId="72F68C85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7779C20C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6" w:type="dxa"/>
          </w:tcPr>
          <w:p w14:paraId="151650C1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5" w:type="dxa"/>
          </w:tcPr>
          <w:p w14:paraId="1424C279" w14:textId="38F938A7" w:rsidR="0052052D" w:rsidRPr="00AA088E" w:rsidRDefault="003D7965">
            <w:pPr>
              <w:pStyle w:val="TableParagraph"/>
              <w:spacing w:line="212" w:lineRule="exact"/>
              <w:ind w:left="3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41A16AF6" w14:textId="77777777">
        <w:trPr>
          <w:trHeight w:val="561"/>
        </w:trPr>
        <w:tc>
          <w:tcPr>
            <w:tcW w:w="11021" w:type="dxa"/>
            <w:gridSpan w:val="4"/>
          </w:tcPr>
          <w:p w14:paraId="3E3E21E1" w14:textId="77777777" w:rsidR="0052052D" w:rsidRDefault="003D796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70A694A5" w14:textId="77777777" w:rsidR="0052052D" w:rsidRDefault="003D7965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52052D" w14:paraId="7B04D893" w14:textId="77777777">
        <w:trPr>
          <w:trHeight w:val="280"/>
        </w:trPr>
        <w:tc>
          <w:tcPr>
            <w:tcW w:w="2528" w:type="dxa"/>
          </w:tcPr>
          <w:p w14:paraId="6891444B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27F5E4CA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1F56D04F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60821FA5" w14:textId="0295CE0F" w:rsidR="0052052D" w:rsidRPr="00AA088E" w:rsidRDefault="003D7965">
            <w:pPr>
              <w:pStyle w:val="TableParagraph"/>
              <w:spacing w:line="208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9-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0</w:t>
            </w:r>
          </w:p>
        </w:tc>
      </w:tr>
      <w:tr w:rsidR="0052052D" w14:paraId="7C809FEC" w14:textId="77777777">
        <w:trPr>
          <w:trHeight w:val="445"/>
        </w:trPr>
        <w:tc>
          <w:tcPr>
            <w:tcW w:w="2528" w:type="dxa"/>
            <w:vMerge w:val="restart"/>
          </w:tcPr>
          <w:p w14:paraId="03F5853A" w14:textId="77777777" w:rsidR="0052052D" w:rsidRDefault="003D796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7D04C56D" w14:textId="77777777" w:rsidR="0052052D" w:rsidRDefault="003D7965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3B16F21D" w14:textId="77777777" w:rsidR="0052052D" w:rsidRDefault="003D796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7A5324C3" w14:textId="77777777" w:rsidR="0052052D" w:rsidRDefault="003D796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62B65210" w14:textId="77777777" w:rsidR="0052052D" w:rsidRDefault="003D796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07770828" w14:textId="77C3BA5A" w:rsidR="0052052D" w:rsidRPr="00AA088E" w:rsidRDefault="003D7965">
            <w:pPr>
              <w:pStyle w:val="TableParagraph"/>
              <w:spacing w:before="108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9-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0</w:t>
            </w:r>
          </w:p>
        </w:tc>
      </w:tr>
      <w:tr w:rsidR="0052052D" w14:paraId="0A017791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D84262E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B99FE3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49376D9A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6E74983E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2052D" w14:paraId="77233B9C" w14:textId="77777777">
        <w:trPr>
          <w:trHeight w:val="443"/>
        </w:trPr>
        <w:tc>
          <w:tcPr>
            <w:tcW w:w="2528" w:type="dxa"/>
            <w:vMerge w:val="restart"/>
          </w:tcPr>
          <w:p w14:paraId="75549EA9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4A57A0F2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1EC63EF4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3669E4B8" w14:textId="77777777" w:rsidR="0052052D" w:rsidRDefault="003D796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177824AA" w14:textId="2A429B6C" w:rsidR="0052052D" w:rsidRDefault="00FB6828">
            <w:pPr>
              <w:pStyle w:val="TableParagraph"/>
              <w:spacing w:before="83" w:line="240" w:lineRule="auto"/>
              <w:ind w:left="29"/>
              <w:rPr>
                <w:rFonts w:ascii="Arial"/>
                <w:sz w:val="14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52052D" w14:paraId="6D0BDF83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1DB2D62C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CF0B41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51EFC26F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7603060C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2052D" w14:paraId="0C63053A" w14:textId="77777777">
        <w:trPr>
          <w:trHeight w:val="280"/>
        </w:trPr>
        <w:tc>
          <w:tcPr>
            <w:tcW w:w="11021" w:type="dxa"/>
            <w:gridSpan w:val="4"/>
          </w:tcPr>
          <w:p w14:paraId="7B8A86D1" w14:textId="77777777" w:rsidR="0052052D" w:rsidRDefault="003D796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52052D" w14:paraId="2EFE0439" w14:textId="77777777">
        <w:trPr>
          <w:trHeight w:val="280"/>
        </w:trPr>
        <w:tc>
          <w:tcPr>
            <w:tcW w:w="11021" w:type="dxa"/>
            <w:gridSpan w:val="4"/>
          </w:tcPr>
          <w:p w14:paraId="4DCC3AF1" w14:textId="77777777" w:rsidR="0052052D" w:rsidRDefault="003D796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52052D" w14:paraId="147332EB" w14:textId="77777777">
        <w:trPr>
          <w:trHeight w:val="535"/>
        </w:trPr>
        <w:tc>
          <w:tcPr>
            <w:tcW w:w="2528" w:type="dxa"/>
            <w:vMerge w:val="restart"/>
          </w:tcPr>
          <w:p w14:paraId="61F4BBEC" w14:textId="77777777" w:rsidR="0052052D" w:rsidRDefault="003D7965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04DA35F0" w14:textId="77777777" w:rsidR="0052052D" w:rsidRDefault="003D796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6" w:type="dxa"/>
            <w:vMerge w:val="restart"/>
          </w:tcPr>
          <w:p w14:paraId="4253EC90" w14:textId="77777777" w:rsidR="0052052D" w:rsidRDefault="003D7965">
            <w:pPr>
              <w:pStyle w:val="TableParagraph"/>
              <w:spacing w:line="276" w:lineRule="auto"/>
              <w:ind w:left="106" w:right="202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28A728E1" w14:textId="77777777" w:rsidR="0052052D" w:rsidRDefault="003D7965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2FD80E0A" w14:textId="77777777" w:rsidR="0052052D" w:rsidRDefault="0052052D">
            <w:pPr>
              <w:pStyle w:val="TableParagraph"/>
              <w:spacing w:before="2" w:line="240" w:lineRule="auto"/>
              <w:ind w:left="0"/>
              <w:rPr>
                <w:sz w:val="16"/>
              </w:rPr>
            </w:pPr>
          </w:p>
          <w:p w14:paraId="0E9F685B" w14:textId="1A9EC336" w:rsidR="0052052D" w:rsidRPr="00AA088E" w:rsidRDefault="003D7965">
            <w:pPr>
              <w:pStyle w:val="TableParagraph"/>
              <w:spacing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8</w:t>
            </w:r>
          </w:p>
        </w:tc>
      </w:tr>
      <w:tr w:rsidR="0052052D" w14:paraId="4D210364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22751C44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CA2DB4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</w:tcBorders>
          </w:tcPr>
          <w:p w14:paraId="4448136E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1C1E2FEB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2052D" w14:paraId="4266AD29" w14:textId="77777777">
        <w:trPr>
          <w:trHeight w:val="280"/>
        </w:trPr>
        <w:tc>
          <w:tcPr>
            <w:tcW w:w="11021" w:type="dxa"/>
            <w:gridSpan w:val="4"/>
          </w:tcPr>
          <w:p w14:paraId="068BF5F0" w14:textId="77777777" w:rsidR="0052052D" w:rsidRDefault="003D796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52052D" w14:paraId="5B913F23" w14:textId="77777777">
        <w:trPr>
          <w:trHeight w:val="561"/>
        </w:trPr>
        <w:tc>
          <w:tcPr>
            <w:tcW w:w="2528" w:type="dxa"/>
          </w:tcPr>
          <w:p w14:paraId="780DE7D7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</w:tcPr>
          <w:p w14:paraId="48841D2A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0F5FAA0E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640B8DBC" w14:textId="77777777" w:rsidR="0052052D" w:rsidRDefault="003D796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A495D69" w14:textId="0120C34F" w:rsidR="0052052D" w:rsidRPr="00AA088E" w:rsidRDefault="003D7965">
            <w:pPr>
              <w:pStyle w:val="TableParagraph"/>
              <w:spacing w:before="132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8</w:t>
            </w:r>
            <w:r>
              <w:rPr>
                <w:rFonts w:ascii="Arial"/>
                <w:sz w:val="20"/>
              </w:rPr>
              <w:t>-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0DAB0D37" w14:textId="77777777">
        <w:trPr>
          <w:trHeight w:val="436"/>
        </w:trPr>
        <w:tc>
          <w:tcPr>
            <w:tcW w:w="2528" w:type="dxa"/>
            <w:vMerge w:val="restart"/>
          </w:tcPr>
          <w:p w14:paraId="6E30122E" w14:textId="77777777" w:rsidR="0052052D" w:rsidRDefault="003D796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45366134" w14:textId="77777777" w:rsidR="0052052D" w:rsidRDefault="003D796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523BD058" w14:textId="77777777" w:rsidR="0052052D" w:rsidRDefault="003D796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5BB4B29C" w14:textId="77777777" w:rsidR="0052052D" w:rsidRDefault="003D796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3E34E111" w14:textId="148EF9B4" w:rsidR="0052052D" w:rsidRPr="00AA088E" w:rsidRDefault="003D7965">
            <w:pPr>
              <w:pStyle w:val="TableParagraph"/>
              <w:spacing w:before="98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138915B8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626A7C1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FEA0D5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1A6CDFD3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5DD37053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2052D" w14:paraId="1732A09D" w14:textId="77777777">
        <w:trPr>
          <w:trHeight w:val="280"/>
        </w:trPr>
        <w:tc>
          <w:tcPr>
            <w:tcW w:w="2528" w:type="dxa"/>
          </w:tcPr>
          <w:p w14:paraId="0D12E719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293866DA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73CE7895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52F4DF98" w14:textId="330AC1E9" w:rsidR="0052052D" w:rsidRPr="00AA088E" w:rsidRDefault="00AA088E">
            <w:pPr>
              <w:pStyle w:val="TableParagraph"/>
              <w:spacing w:line="209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52052D" w14:paraId="568AD532" w14:textId="77777777">
        <w:trPr>
          <w:trHeight w:val="280"/>
        </w:trPr>
        <w:tc>
          <w:tcPr>
            <w:tcW w:w="2528" w:type="dxa"/>
          </w:tcPr>
          <w:p w14:paraId="0C486B13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14068AE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2EFCBE91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312794F9" w14:textId="160A1D84" w:rsidR="0052052D" w:rsidRDefault="00AA088E">
            <w:pPr>
              <w:pStyle w:val="TableParagraph"/>
              <w:spacing w:line="205" w:lineRule="exact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52052D" w14:paraId="5367312C" w14:textId="77777777">
        <w:trPr>
          <w:trHeight w:val="281"/>
        </w:trPr>
        <w:tc>
          <w:tcPr>
            <w:tcW w:w="11021" w:type="dxa"/>
            <w:gridSpan w:val="4"/>
          </w:tcPr>
          <w:p w14:paraId="2721B69B" w14:textId="77777777" w:rsidR="0052052D" w:rsidRDefault="003D7965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52052D" w14:paraId="6B5BE466" w14:textId="77777777">
        <w:trPr>
          <w:trHeight w:val="280"/>
        </w:trPr>
        <w:tc>
          <w:tcPr>
            <w:tcW w:w="2528" w:type="dxa"/>
          </w:tcPr>
          <w:p w14:paraId="38D64F29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10A79A22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6" w:type="dxa"/>
          </w:tcPr>
          <w:p w14:paraId="08D0D3B6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5" w:type="dxa"/>
          </w:tcPr>
          <w:p w14:paraId="4E5699EC" w14:textId="770C5318" w:rsidR="0052052D" w:rsidRPr="00AA088E" w:rsidRDefault="003D7965">
            <w:pPr>
              <w:pStyle w:val="TableParagraph"/>
              <w:spacing w:line="178" w:lineRule="exact"/>
              <w:ind w:left="3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8-9</w:t>
            </w:r>
          </w:p>
        </w:tc>
      </w:tr>
      <w:tr w:rsidR="0052052D" w14:paraId="0E2723B9" w14:textId="77777777">
        <w:trPr>
          <w:trHeight w:val="561"/>
        </w:trPr>
        <w:tc>
          <w:tcPr>
            <w:tcW w:w="2528" w:type="dxa"/>
          </w:tcPr>
          <w:p w14:paraId="3F560BF3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3153C85" w14:textId="77777777" w:rsidR="0052052D" w:rsidRDefault="003D7965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</w:tcPr>
          <w:p w14:paraId="40BFB2F4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1540FF0E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79856957" w14:textId="10A024A9" w:rsidR="0052052D" w:rsidRPr="00AA088E" w:rsidRDefault="003D7965">
            <w:pPr>
              <w:pStyle w:val="TableParagraph"/>
              <w:spacing w:before="129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-P10</w:t>
            </w:r>
          </w:p>
        </w:tc>
      </w:tr>
      <w:tr w:rsidR="0052052D" w14:paraId="49A0F682" w14:textId="77777777">
        <w:trPr>
          <w:trHeight w:val="450"/>
        </w:trPr>
        <w:tc>
          <w:tcPr>
            <w:tcW w:w="2528" w:type="dxa"/>
            <w:vMerge w:val="restart"/>
          </w:tcPr>
          <w:p w14:paraId="0E922017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16E5C875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0847E987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49D69C49" w14:textId="77777777" w:rsidR="0052052D" w:rsidRDefault="003D796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493677DB" w14:textId="04C523EC" w:rsidR="0052052D" w:rsidRPr="00AA088E" w:rsidRDefault="003D7965">
            <w:pPr>
              <w:pStyle w:val="TableParagraph"/>
              <w:spacing w:before="112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7DBD3A43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3F1DACEC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7FAF73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6D7AC72F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1A385262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2052D" w14:paraId="0FF9827D" w14:textId="77777777">
        <w:trPr>
          <w:trHeight w:val="282"/>
        </w:trPr>
        <w:tc>
          <w:tcPr>
            <w:tcW w:w="11021" w:type="dxa"/>
            <w:gridSpan w:val="4"/>
          </w:tcPr>
          <w:p w14:paraId="5F71132D" w14:textId="77777777" w:rsidR="0052052D" w:rsidRDefault="003D7965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52052D" w14:paraId="7154CAEE" w14:textId="77777777">
        <w:trPr>
          <w:trHeight w:val="409"/>
        </w:trPr>
        <w:tc>
          <w:tcPr>
            <w:tcW w:w="2528" w:type="dxa"/>
            <w:vMerge w:val="restart"/>
          </w:tcPr>
          <w:p w14:paraId="720FA06B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5C8A0CC0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6" w:type="dxa"/>
            <w:vMerge w:val="restart"/>
            <w:tcBorders>
              <w:right w:val="single" w:sz="12" w:space="0" w:color="000000"/>
            </w:tcBorders>
          </w:tcPr>
          <w:p w14:paraId="37180089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2ED958FE" w14:textId="77777777" w:rsidR="0052052D" w:rsidRDefault="003D796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5" w:type="dxa"/>
            <w:tcBorders>
              <w:left w:val="single" w:sz="12" w:space="0" w:color="000000"/>
              <w:bottom w:val="single" w:sz="8" w:space="0" w:color="000000"/>
            </w:tcBorders>
          </w:tcPr>
          <w:p w14:paraId="6337DE37" w14:textId="1743E6E9" w:rsidR="0052052D" w:rsidRPr="00AA088E" w:rsidRDefault="003D7965">
            <w:pPr>
              <w:pStyle w:val="TableParagraph"/>
              <w:spacing w:before="72" w:line="240" w:lineRule="auto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8-9</w:t>
            </w:r>
          </w:p>
        </w:tc>
      </w:tr>
      <w:tr w:rsidR="0052052D" w14:paraId="5C25F53F" w14:textId="77777777">
        <w:trPr>
          <w:trHeight w:val="131"/>
        </w:trPr>
        <w:tc>
          <w:tcPr>
            <w:tcW w:w="2528" w:type="dxa"/>
            <w:vMerge/>
            <w:tcBorders>
              <w:top w:val="nil"/>
            </w:tcBorders>
          </w:tcPr>
          <w:p w14:paraId="5CF9FC54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D5203B2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/>
            <w:tcBorders>
              <w:top w:val="nil"/>
              <w:right w:val="single" w:sz="12" w:space="0" w:color="000000"/>
            </w:tcBorders>
          </w:tcPr>
          <w:p w14:paraId="4E64B40E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12" w:space="0" w:color="000000"/>
            </w:tcBorders>
          </w:tcPr>
          <w:p w14:paraId="085C689D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2052D" w14:paraId="7FBD19B6" w14:textId="77777777">
        <w:trPr>
          <w:trHeight w:val="280"/>
        </w:trPr>
        <w:tc>
          <w:tcPr>
            <w:tcW w:w="2528" w:type="dxa"/>
          </w:tcPr>
          <w:p w14:paraId="373E6427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6F950614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43172C45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6B0A2868" w14:textId="5DC9291F" w:rsidR="0052052D" w:rsidRPr="00AA088E" w:rsidRDefault="00AA088E">
            <w:pPr>
              <w:pStyle w:val="TableParagraph"/>
              <w:spacing w:line="152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 w:eastAsiaTheme="minorEastAsia" w:hint="eastAsia"/>
                <w:sz w:val="20"/>
                <w:lang w:eastAsia="zh-CN"/>
              </w:rPr>
              <w:t>10</w:t>
            </w:r>
          </w:p>
        </w:tc>
      </w:tr>
      <w:tr w:rsidR="0052052D" w14:paraId="508CA051" w14:textId="77777777">
        <w:trPr>
          <w:trHeight w:val="280"/>
        </w:trPr>
        <w:tc>
          <w:tcPr>
            <w:tcW w:w="2528" w:type="dxa"/>
          </w:tcPr>
          <w:p w14:paraId="149045BE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7DD04FC7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3B91899E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595943D8" w14:textId="54B902C2" w:rsidR="0052052D" w:rsidRPr="00AA088E" w:rsidRDefault="003D7965">
            <w:pPr>
              <w:pStyle w:val="TableParagraph"/>
              <w:spacing w:line="180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5219F90D" w14:textId="77777777">
        <w:trPr>
          <w:trHeight w:val="280"/>
        </w:trPr>
        <w:tc>
          <w:tcPr>
            <w:tcW w:w="2528" w:type="dxa"/>
          </w:tcPr>
          <w:p w14:paraId="3DEF1E04" w14:textId="77777777" w:rsidR="0052052D" w:rsidRDefault="003D7965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195F4A16" w14:textId="77777777" w:rsidR="0052052D" w:rsidRDefault="003D7965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77A9DE2B" w14:textId="77777777" w:rsidR="0052052D" w:rsidRDefault="003D7965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4ABD0FF5" w14:textId="77777777" w:rsidR="0052052D" w:rsidRDefault="003D7965">
            <w:pPr>
              <w:pStyle w:val="TableParagraph"/>
              <w:spacing w:line="176" w:lineRule="exact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52052D" w14:paraId="358E8172" w14:textId="77777777">
        <w:trPr>
          <w:trHeight w:val="280"/>
        </w:trPr>
        <w:tc>
          <w:tcPr>
            <w:tcW w:w="2528" w:type="dxa"/>
          </w:tcPr>
          <w:p w14:paraId="497459C3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0FA47937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33CAF19F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0BA434E9" w14:textId="0A337ACB" w:rsidR="0052052D" w:rsidRPr="00AA088E" w:rsidRDefault="003D7965">
            <w:pPr>
              <w:pStyle w:val="TableParagraph"/>
              <w:spacing w:line="154" w:lineRule="exact"/>
              <w:ind w:left="29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9</w:t>
            </w:r>
          </w:p>
        </w:tc>
      </w:tr>
      <w:tr w:rsidR="0052052D" w14:paraId="5E52D58B" w14:textId="77777777">
        <w:trPr>
          <w:trHeight w:val="280"/>
        </w:trPr>
        <w:tc>
          <w:tcPr>
            <w:tcW w:w="2528" w:type="dxa"/>
          </w:tcPr>
          <w:p w14:paraId="3708D219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6870E132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6" w:type="dxa"/>
            <w:tcBorders>
              <w:right w:val="single" w:sz="12" w:space="0" w:color="000000"/>
            </w:tcBorders>
          </w:tcPr>
          <w:p w14:paraId="4D7C2C61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FBF70B0" w14:textId="1F3F41BF" w:rsidR="0052052D" w:rsidRPr="00AA088E" w:rsidRDefault="003D7965">
            <w:pPr>
              <w:pStyle w:val="TableParagraph"/>
              <w:spacing w:line="183" w:lineRule="exact"/>
              <w:ind w:left="29"/>
              <w:rPr>
                <w:rFonts w:ascii="Arial" w:eastAsiaTheme="minorEastAsia" w:hint="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9-10</w:t>
            </w:r>
          </w:p>
        </w:tc>
      </w:tr>
      <w:tr w:rsidR="0052052D" w14:paraId="2433F593" w14:textId="77777777">
        <w:trPr>
          <w:trHeight w:val="282"/>
        </w:trPr>
        <w:tc>
          <w:tcPr>
            <w:tcW w:w="2528" w:type="dxa"/>
          </w:tcPr>
          <w:p w14:paraId="2AD72BE2" w14:textId="77777777" w:rsidR="0052052D" w:rsidRDefault="003D796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1BBB56A5" w14:textId="77777777" w:rsidR="0052052D" w:rsidRDefault="003D796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6" w:type="dxa"/>
          </w:tcPr>
          <w:p w14:paraId="7CF7ADBD" w14:textId="77777777" w:rsidR="0052052D" w:rsidRDefault="003D796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5" w:type="dxa"/>
          </w:tcPr>
          <w:p w14:paraId="44D11589" w14:textId="26A0D6F9" w:rsidR="0052052D" w:rsidRPr="00AA088E" w:rsidRDefault="003D7965">
            <w:pPr>
              <w:pStyle w:val="TableParagraph"/>
              <w:spacing w:line="229" w:lineRule="exact"/>
              <w:ind w:left="39"/>
              <w:rPr>
                <w:rFonts w:ascii="Arial" w:eastAsiaTheme="minorEastAsia" w:hint="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10</w:t>
            </w:r>
          </w:p>
        </w:tc>
      </w:tr>
    </w:tbl>
    <w:p w14:paraId="7860C2D8" w14:textId="77777777" w:rsidR="0052052D" w:rsidRDefault="0052052D">
      <w:pPr>
        <w:spacing w:line="229" w:lineRule="exact"/>
        <w:rPr>
          <w:rFonts w:ascii="Arial"/>
          <w:sz w:val="20"/>
        </w:rPr>
        <w:sectPr w:rsidR="0052052D" w:rsidSect="0049604F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2052D" w14:paraId="2AFBD6F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31FCC62" w14:textId="77777777" w:rsidR="0052052D" w:rsidRDefault="003D796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5F0A570" w14:textId="77777777" w:rsidR="0052052D" w:rsidRDefault="003D796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C07B1B9" w14:textId="77777777" w:rsidR="0052052D" w:rsidRDefault="003D796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2E39DF99" w14:textId="77777777" w:rsidR="0052052D" w:rsidRDefault="003D7965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7D43BECE" w14:textId="77777777" w:rsidR="0052052D" w:rsidRDefault="003D7965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52052D" w14:paraId="37160C39" w14:textId="77777777">
        <w:trPr>
          <w:trHeight w:val="280"/>
        </w:trPr>
        <w:tc>
          <w:tcPr>
            <w:tcW w:w="2528" w:type="dxa"/>
          </w:tcPr>
          <w:p w14:paraId="1A721AB2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676E027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9820891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4C8F78B1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52052D" w14:paraId="3D072AA5" w14:textId="77777777">
        <w:trPr>
          <w:trHeight w:val="561"/>
        </w:trPr>
        <w:tc>
          <w:tcPr>
            <w:tcW w:w="11021" w:type="dxa"/>
            <w:gridSpan w:val="4"/>
          </w:tcPr>
          <w:p w14:paraId="63DFAC17" w14:textId="77777777" w:rsidR="0052052D" w:rsidRDefault="003D796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16D9CFD7" w14:textId="77777777" w:rsidR="0052052D" w:rsidRDefault="003D7965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52052D" w14:paraId="16732943" w14:textId="77777777">
        <w:trPr>
          <w:trHeight w:val="282"/>
        </w:trPr>
        <w:tc>
          <w:tcPr>
            <w:tcW w:w="11021" w:type="dxa"/>
            <w:gridSpan w:val="4"/>
          </w:tcPr>
          <w:p w14:paraId="56FBD6FA" w14:textId="77777777" w:rsidR="0052052D" w:rsidRDefault="003D7965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52052D" w14:paraId="6A516B3F" w14:textId="77777777" w:rsidTr="00FB6828">
        <w:trPr>
          <w:trHeight w:val="280"/>
        </w:trPr>
        <w:tc>
          <w:tcPr>
            <w:tcW w:w="2528" w:type="dxa"/>
          </w:tcPr>
          <w:p w14:paraId="5B02AD28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10B9ABC1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3DFEC4E2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  <w:vAlign w:val="center"/>
          </w:tcPr>
          <w:p w14:paraId="71D3EDA9" w14:textId="4214022A" w:rsidR="0052052D" w:rsidRPr="00AA088E" w:rsidRDefault="003D7965" w:rsidP="00FB6828">
            <w:pPr>
              <w:pStyle w:val="TableParagraph"/>
              <w:spacing w:line="158" w:lineRule="exact"/>
              <w:ind w:left="26"/>
              <w:jc w:val="both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1</w:t>
            </w:r>
          </w:p>
        </w:tc>
      </w:tr>
      <w:tr w:rsidR="0052052D" w14:paraId="2E70B364" w14:textId="77777777" w:rsidTr="00FB6828">
        <w:trPr>
          <w:trHeight w:val="253"/>
        </w:trPr>
        <w:tc>
          <w:tcPr>
            <w:tcW w:w="2528" w:type="dxa"/>
            <w:vMerge w:val="restart"/>
          </w:tcPr>
          <w:p w14:paraId="508C3DA8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2F2633D8" w14:textId="77777777" w:rsidR="0052052D" w:rsidRDefault="003D7965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79FA8D4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31CB22B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8" w:space="0" w:color="000000"/>
            </w:tcBorders>
          </w:tcPr>
          <w:p w14:paraId="2EEBFDB4" w14:textId="500358D6" w:rsidR="0052052D" w:rsidRDefault="00FB6828">
            <w:pPr>
              <w:pStyle w:val="TableParagraph"/>
              <w:spacing w:before="101" w:line="240" w:lineRule="auto"/>
              <w:ind w:left="21"/>
              <w:rPr>
                <w:rFonts w:ascii="Arial"/>
                <w:sz w:val="14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52052D" w14:paraId="31ECB4A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349EC45E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E01719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4E308D4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4D67254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2052D" w14:paraId="49E97950" w14:textId="77777777">
        <w:trPr>
          <w:trHeight w:val="280"/>
        </w:trPr>
        <w:tc>
          <w:tcPr>
            <w:tcW w:w="2528" w:type="dxa"/>
          </w:tcPr>
          <w:p w14:paraId="60DBC7C8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6A8C1E51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C740163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9660563" w14:textId="0EA18DE9" w:rsidR="0052052D" w:rsidRPr="00AA088E" w:rsidRDefault="003D7965">
            <w:pPr>
              <w:pStyle w:val="TableParagraph"/>
              <w:spacing w:line="187" w:lineRule="exact"/>
              <w:ind w:left="21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1-P12</w:t>
            </w:r>
          </w:p>
        </w:tc>
      </w:tr>
      <w:tr w:rsidR="0052052D" w14:paraId="57315912" w14:textId="77777777">
        <w:trPr>
          <w:trHeight w:val="280"/>
        </w:trPr>
        <w:tc>
          <w:tcPr>
            <w:tcW w:w="2528" w:type="dxa"/>
          </w:tcPr>
          <w:p w14:paraId="1CDFBD71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4E73678D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C585B59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4B537FB" w14:textId="03EA5444" w:rsidR="0052052D" w:rsidRPr="00AA088E" w:rsidRDefault="003D7965">
            <w:pPr>
              <w:pStyle w:val="TableParagraph"/>
              <w:spacing w:before="3" w:line="240" w:lineRule="auto"/>
              <w:ind w:left="21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1</w:t>
            </w:r>
          </w:p>
        </w:tc>
      </w:tr>
      <w:tr w:rsidR="0052052D" w14:paraId="3EEDE4B7" w14:textId="77777777">
        <w:trPr>
          <w:trHeight w:val="280"/>
        </w:trPr>
        <w:tc>
          <w:tcPr>
            <w:tcW w:w="2528" w:type="dxa"/>
          </w:tcPr>
          <w:p w14:paraId="1B32ECEB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0BB7C3FF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3E6D233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91AA9B8" w14:textId="68A1614B" w:rsidR="0052052D" w:rsidRPr="00AA088E" w:rsidRDefault="003D7965">
            <w:pPr>
              <w:pStyle w:val="TableParagraph"/>
              <w:spacing w:line="178" w:lineRule="exact"/>
              <w:ind w:left="21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2</w:t>
            </w:r>
          </w:p>
        </w:tc>
      </w:tr>
      <w:tr w:rsidR="0052052D" w14:paraId="18CA7282" w14:textId="77777777">
        <w:trPr>
          <w:trHeight w:val="280"/>
        </w:trPr>
        <w:tc>
          <w:tcPr>
            <w:tcW w:w="11021" w:type="dxa"/>
            <w:gridSpan w:val="4"/>
          </w:tcPr>
          <w:p w14:paraId="476C1766" w14:textId="77777777" w:rsidR="0052052D" w:rsidRDefault="003D796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52052D" w14:paraId="6D8A4C21" w14:textId="77777777">
        <w:trPr>
          <w:trHeight w:val="444"/>
        </w:trPr>
        <w:tc>
          <w:tcPr>
            <w:tcW w:w="2528" w:type="dxa"/>
            <w:vMerge w:val="restart"/>
          </w:tcPr>
          <w:p w14:paraId="29979F86" w14:textId="77777777" w:rsidR="0052052D" w:rsidRDefault="003D796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38CF974B" w14:textId="77777777" w:rsidR="0052052D" w:rsidRDefault="003D796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EEBFA41" w14:textId="77777777" w:rsidR="0052052D" w:rsidRDefault="003D796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0DEC5992" w14:textId="77777777" w:rsidR="0052052D" w:rsidRDefault="003D796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left w:val="single" w:sz="8" w:space="0" w:color="000000"/>
              <w:bottom w:val="single" w:sz="8" w:space="0" w:color="000000"/>
            </w:tcBorders>
          </w:tcPr>
          <w:p w14:paraId="3F34F43B" w14:textId="0EEDC37A" w:rsidR="0052052D" w:rsidRPr="00AA088E" w:rsidRDefault="003D7965">
            <w:pPr>
              <w:pStyle w:val="TableParagraph"/>
              <w:spacing w:before="107" w:line="240" w:lineRule="auto"/>
              <w:ind w:left="21"/>
              <w:rPr>
                <w:rFonts w:ascii="Arial" w:eastAsiaTheme="minorEastAsia" w:hint="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5</w:t>
            </w:r>
            <w:r>
              <w:rPr>
                <w:rFonts w:ascii="Arial"/>
                <w:sz w:val="20"/>
              </w:rPr>
              <w:t>-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25</w:t>
            </w:r>
          </w:p>
        </w:tc>
      </w:tr>
      <w:tr w:rsidR="0052052D" w14:paraId="062AD61E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D977FE0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11B82C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AD35D4F" w14:textId="77777777" w:rsidR="0052052D" w:rsidRDefault="005205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9AF53B2" w14:textId="77777777" w:rsidR="0052052D" w:rsidRDefault="005205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2052D" w14:paraId="6178F8B8" w14:textId="77777777">
        <w:trPr>
          <w:trHeight w:val="280"/>
        </w:trPr>
        <w:tc>
          <w:tcPr>
            <w:tcW w:w="2528" w:type="dxa"/>
          </w:tcPr>
          <w:p w14:paraId="3464F971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20C234E7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5743505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622D602" w14:textId="49BD7672" w:rsidR="0052052D" w:rsidRPr="00AA088E" w:rsidRDefault="003D7965">
            <w:pPr>
              <w:pStyle w:val="TableParagraph"/>
              <w:spacing w:line="200" w:lineRule="exact"/>
              <w:ind w:left="21"/>
              <w:rPr>
                <w:rFonts w:ascii="Arial" w:eastAsiaTheme="minorEastAsia" w:hint="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5</w:t>
            </w:r>
            <w:r>
              <w:rPr>
                <w:rFonts w:ascii="Arial"/>
                <w:sz w:val="20"/>
              </w:rPr>
              <w:t>-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25</w:t>
            </w:r>
          </w:p>
        </w:tc>
      </w:tr>
      <w:tr w:rsidR="0052052D" w14:paraId="7DB12CDA" w14:textId="77777777">
        <w:trPr>
          <w:trHeight w:val="280"/>
        </w:trPr>
        <w:tc>
          <w:tcPr>
            <w:tcW w:w="2528" w:type="dxa"/>
          </w:tcPr>
          <w:p w14:paraId="78EA9D8E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5BAB544F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6CE4120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1A54E14" w14:textId="3318AF8C" w:rsidR="0052052D" w:rsidRPr="00AA088E" w:rsidRDefault="003D7965">
            <w:pPr>
              <w:pStyle w:val="TableParagraph"/>
              <w:spacing w:line="179" w:lineRule="exact"/>
              <w:ind w:left="21"/>
              <w:rPr>
                <w:rFonts w:ascii="Arial" w:eastAsiaTheme="minorEastAsia" w:hint="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5</w:t>
            </w:r>
            <w:r>
              <w:rPr>
                <w:rFonts w:ascii="Arial"/>
                <w:sz w:val="20"/>
              </w:rPr>
              <w:t>-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25</w:t>
            </w:r>
          </w:p>
        </w:tc>
      </w:tr>
      <w:tr w:rsidR="0052052D" w14:paraId="3C5A8DE2" w14:textId="77777777">
        <w:trPr>
          <w:trHeight w:val="280"/>
        </w:trPr>
        <w:tc>
          <w:tcPr>
            <w:tcW w:w="2528" w:type="dxa"/>
          </w:tcPr>
          <w:p w14:paraId="1112B45D" w14:textId="77777777" w:rsidR="0052052D" w:rsidRDefault="003D796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159E0F5B" w14:textId="77777777" w:rsidR="0052052D" w:rsidRDefault="003D796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</w:tcPr>
          <w:p w14:paraId="6BBFD90B" w14:textId="77777777" w:rsidR="0052052D" w:rsidRDefault="003D796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</w:tcPr>
          <w:p w14:paraId="39F663AC" w14:textId="4CD3AC98" w:rsidR="0052052D" w:rsidRPr="00AA088E" w:rsidRDefault="003D7965">
            <w:pPr>
              <w:pStyle w:val="TableParagraph"/>
              <w:spacing w:before="28" w:line="240" w:lineRule="auto"/>
              <w:ind w:left="26"/>
              <w:rPr>
                <w:rFonts w:ascii="Arial" w:eastAsiaTheme="minorEastAsia" w:hint="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 w:rsidR="00AA088E">
              <w:rPr>
                <w:rFonts w:ascii="Arial" w:eastAsiaTheme="minorEastAsia" w:hint="eastAsia"/>
                <w:sz w:val="20"/>
                <w:lang w:eastAsia="zh-CN"/>
              </w:rPr>
              <w:t>15</w:t>
            </w:r>
            <w:r>
              <w:rPr>
                <w:rFonts w:ascii="Arial"/>
                <w:sz w:val="20"/>
              </w:rPr>
              <w:t>-P</w:t>
            </w:r>
            <w:r w:rsidR="00704A23">
              <w:rPr>
                <w:rFonts w:ascii="Arial" w:eastAsiaTheme="minorEastAsia" w:hint="eastAsia"/>
                <w:sz w:val="20"/>
                <w:lang w:eastAsia="zh-CN"/>
              </w:rPr>
              <w:t>25</w:t>
            </w:r>
          </w:p>
        </w:tc>
      </w:tr>
    </w:tbl>
    <w:p w14:paraId="7901ED1E" w14:textId="77777777" w:rsidR="0052052D" w:rsidRDefault="0052052D">
      <w:pPr>
        <w:pStyle w:val="a3"/>
        <w:spacing w:before="1"/>
        <w:rPr>
          <w:sz w:val="18"/>
        </w:rPr>
      </w:pPr>
    </w:p>
    <w:p w14:paraId="59F285D1" w14:textId="6DE391DE" w:rsidR="0052052D" w:rsidRDefault="00704A23">
      <w:pPr>
        <w:pStyle w:val="a3"/>
        <w:spacing w:before="59" w:line="276" w:lineRule="auto"/>
        <w:ind w:left="220" w:right="47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7DB67C85" wp14:editId="5F5F80F8">
                <wp:simplePos x="0" y="0"/>
                <wp:positionH relativeFrom="page">
                  <wp:posOffset>6572885</wp:posOffset>
                </wp:positionH>
                <wp:positionV relativeFrom="paragraph">
                  <wp:posOffset>-314325</wp:posOffset>
                </wp:positionV>
                <wp:extent cx="0" cy="234950"/>
                <wp:effectExtent l="10160" t="6985" r="8890" b="15240"/>
                <wp:wrapNone/>
                <wp:docPr id="480502534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08A768" id="Line 2" o:spid="_x0000_s1026" style="position:absolute;left:0;text-align:lef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17.55pt,-24.75pt" to="517.55pt,-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fMjrgEAAEgDAAAOAAAAZHJzL2Uyb0RvYy54bWysU8lu2zAQvRfoPxC815LdNYLlHJyml7Q1&#10;kPQDxiQlEaU4xAxt2X9fkl4StLciOhCc7fHNm9Hy9jA6sTfEFn0r57NaCuMVauv7Vv56un/3RQqO&#10;4DU49KaVR8PydvX2zXIKjVnggE4bEgnEczOFVg4xhqaqWA1mBJ5hMD4FO6QRYjKprzTBlNBHVy3q&#10;+lM1IelAqAxz8t6dgnJV8LvOqPiz69hE4VqZuMVyUjm3+axWS2h6gjBYdaYB/8FiBOvTo1eoO4gg&#10;dmT/gRqtImTs4kzhWGHXWWVKD6mbef1XN48DBFN6SeJwuMrErwerfuzXfkOZujr4x/CA6jcLj+sB&#10;fG8KgadjSIObZ6mqKXBzLckGhw2J7fQddcqBXcSiwqGjMUOm/sShiH28im0OUaiTUyXv4v2Hm49l&#10;DhU0l7pAHL8ZHEW+tNJZn2WABvYPHDMPaC4p2e3x3jpXRum8mBLZxee6LhWMzuoczXlM/XbtSOwh&#10;b0P5Slcp8jKNcOd1QRsM6K/newTrTvf0uvNnMXL/edm42aI+bugiUhpXoXlerbwPL+1S/fwDrP4A&#10;AAD//wMAUEsDBBQABgAIAAAAIQD16s/s4QAAAA0BAAAPAAAAZHJzL2Rvd25yZXYueG1sTI/BTsMw&#10;EETvlfgHa5G4tU4CgRDiVAhUVUVc2iJx3SZLHIjXaey24e9xxQGOM/s0O1PMR9OJIw2utawgnkUg&#10;iCtbt9woeNsuphkI55Fr7CyTgm9yMC8vJgXmtT3xmo4b34gQwi5HBdr7PpfSVZoMupnticPtww4G&#10;fZBDI+sBTyHcdDKJoltpsOXwQWNPT5qqr83BKMDn5dq/Z8nLXbvSr5/bxX6ps71SV5fj4wMIT6P/&#10;g+FcP1SHMnTa2QPXTnRBR9dpHFgF05v7FMQZ+bV2wYqTFGRZyP8ryh8AAAD//wMAUEsBAi0AFAAG&#10;AAgAAAAhALaDOJL+AAAA4QEAABMAAAAAAAAAAAAAAAAAAAAAAFtDb250ZW50X1R5cGVzXS54bWxQ&#10;SwECLQAUAAYACAAAACEAOP0h/9YAAACUAQAACwAAAAAAAAAAAAAAAAAvAQAAX3JlbHMvLnJlbHNQ&#10;SwECLQAUAAYACAAAACEAtXXzI64BAABIAwAADgAAAAAAAAAAAAAAAAAuAgAAZHJzL2Uyb0RvYy54&#10;bWxQSwECLQAUAAYACAAAACEA9erP7OEAAAANAQAADwAAAAAAAAAAAAAAAAAIBAAAZHJzL2Rvd25y&#10;ZXYueG1sUEsFBgAAAAAEAAQA8wAAABYFAAAAAA==&#10;" strokeweight="1pt">
                <w10:wrap anchorx="page"/>
              </v:line>
            </w:pict>
          </mc:Fallback>
        </mc:AlternateContent>
      </w:r>
      <w:r w:rsidR="003D7965">
        <w:t xml:space="preserve">Developed from: Tong A, Sainsbury P, Craig J. Consolidated criteria for reporting qualitative research (COREQ): a 32-item checklist for interviews and focus groups. </w:t>
      </w:r>
      <w:r w:rsidR="003D7965">
        <w:rPr>
          <w:i/>
        </w:rPr>
        <w:t>International Journal for Quality in Health Care</w:t>
      </w:r>
      <w:r w:rsidR="003D7965">
        <w:t>. 2007. Volume 19, Number 6: pp. 349 – 357</w:t>
      </w:r>
    </w:p>
    <w:p w14:paraId="48048EBF" w14:textId="77777777" w:rsidR="0052052D" w:rsidRDefault="0052052D">
      <w:pPr>
        <w:pStyle w:val="a3"/>
        <w:rPr>
          <w:sz w:val="23"/>
        </w:rPr>
      </w:pPr>
    </w:p>
    <w:p w14:paraId="71E51DD6" w14:textId="77777777" w:rsidR="0052052D" w:rsidRDefault="003D7965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52052D">
      <w:pgSz w:w="12240" w:h="15840"/>
      <w:pgMar w:top="72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246E7" w14:textId="77777777" w:rsidR="009E2E7B" w:rsidRDefault="009E2E7B" w:rsidP="006B50E2">
      <w:r>
        <w:separator/>
      </w:r>
    </w:p>
  </w:endnote>
  <w:endnote w:type="continuationSeparator" w:id="0">
    <w:p w14:paraId="64D61EA5" w14:textId="77777777" w:rsidR="009E2E7B" w:rsidRDefault="009E2E7B" w:rsidP="006B5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464B5" w14:textId="77777777" w:rsidR="009E2E7B" w:rsidRDefault="009E2E7B" w:rsidP="006B50E2">
      <w:r>
        <w:separator/>
      </w:r>
    </w:p>
  </w:footnote>
  <w:footnote w:type="continuationSeparator" w:id="0">
    <w:p w14:paraId="4FC338CD" w14:textId="77777777" w:rsidR="009E2E7B" w:rsidRDefault="009E2E7B" w:rsidP="006B5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szC3tDC0tDCyNDVU0lEKTi0uzszPAykwrAUAF/HLLCwAAAA="/>
  </w:docVars>
  <w:rsids>
    <w:rsidRoot w:val="0052052D"/>
    <w:rsid w:val="00110938"/>
    <w:rsid w:val="001C0403"/>
    <w:rsid w:val="00321163"/>
    <w:rsid w:val="003D7965"/>
    <w:rsid w:val="0049604F"/>
    <w:rsid w:val="0052052D"/>
    <w:rsid w:val="006B50E2"/>
    <w:rsid w:val="00704A23"/>
    <w:rsid w:val="009E2E7B"/>
    <w:rsid w:val="00AA088E"/>
    <w:rsid w:val="00FB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E526E3"/>
  <w15:docId w15:val="{F4B49D40-FBE2-4382-BEC4-D7EA5FC7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43" w:lineRule="exact"/>
      <w:ind w:left="107"/>
    </w:pPr>
  </w:style>
  <w:style w:type="paragraph" w:styleId="a5">
    <w:name w:val="header"/>
    <w:basedOn w:val="a"/>
    <w:link w:val="a6"/>
    <w:uiPriority w:val="99"/>
    <w:unhideWhenUsed/>
    <w:rsid w:val="006B5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50E2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50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50E2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ontai</dc:creator>
  <cp:lastModifiedBy>Xi xi</cp:lastModifiedBy>
  <cp:revision>2</cp:revision>
  <dcterms:created xsi:type="dcterms:W3CDTF">2024-07-29T09:15:00Z</dcterms:created>
  <dcterms:modified xsi:type="dcterms:W3CDTF">2024-07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12-09T00:00:00Z</vt:filetime>
  </property>
</Properties>
</file>